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66EEE" w14:textId="5836D50B" w:rsidR="007C2AEB" w:rsidRPr="007E3FFF" w:rsidRDefault="004950EC" w:rsidP="007C2AEB">
      <w:pP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Multimedia Appendix</w:t>
      </w:r>
      <w:r w:rsidR="007C2AEB" w:rsidRPr="007E3FFF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 xml:space="preserve"> 1.</w:t>
      </w:r>
      <w:r w:rsidR="007C2AEB" w:rsidRPr="007E3FFF">
        <w:rPr>
          <w:rFonts w:ascii="Times New Roman" w:hAnsi="Times New Roman" w:cs="Times New Roman" w:hint="eastAsia"/>
          <w:b/>
          <w:color w:val="FF0000"/>
          <w:szCs w:val="21"/>
          <w:shd w:val="clear" w:color="auto" w:fill="FFFFFF"/>
        </w:rPr>
        <w:t xml:space="preserve"> </w:t>
      </w:r>
      <w:r w:rsidR="007C2AEB" w:rsidRPr="007E3FFF">
        <w:rPr>
          <w:rFonts w:ascii="Times New Roman" w:hAnsi="Times New Roman" w:cs="Times New Roman" w:hint="eastAsia"/>
          <w:bCs/>
          <w:color w:val="000000"/>
          <w:szCs w:val="21"/>
          <w:shd w:val="clear" w:color="auto" w:fill="FFFFFF"/>
        </w:rPr>
        <w:t>All clinical features information of viral pneumonia patient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984"/>
        <w:gridCol w:w="5135"/>
      </w:tblGrid>
      <w:tr w:rsidR="007C2AEB" w:rsidRPr="007E3FFF" w14:paraId="3371D1AB" w14:textId="77777777" w:rsidTr="005128C5">
        <w:tc>
          <w:tcPr>
            <w:tcW w:w="2235" w:type="dxa"/>
            <w:tcBorders>
              <w:bottom w:val="single" w:sz="4" w:space="0" w:color="auto"/>
            </w:tcBorders>
          </w:tcPr>
          <w:p w14:paraId="040A841F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Variable quant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7B3CB4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5301" w:type="dxa"/>
            <w:tcBorders>
              <w:bottom w:val="single" w:sz="4" w:space="0" w:color="auto"/>
            </w:tcBorders>
          </w:tcPr>
          <w:p w14:paraId="6CD49C01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Feature</w:t>
            </w:r>
          </w:p>
        </w:tc>
      </w:tr>
      <w:tr w:rsidR="007C2AEB" w:rsidRPr="007E3FFF" w14:paraId="525BC5DA" w14:textId="77777777" w:rsidTr="005128C5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308557FA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G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neral informa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68CD6E8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01" w:type="dxa"/>
            <w:tcBorders>
              <w:top w:val="single" w:sz="4" w:space="0" w:color="auto"/>
              <w:bottom w:val="nil"/>
            </w:tcBorders>
          </w:tcPr>
          <w:p w14:paraId="641D47E3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sex, age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lood type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, Temperature</w:t>
            </w:r>
          </w:p>
        </w:tc>
      </w:tr>
      <w:tr w:rsidR="007C2AEB" w:rsidRPr="007E3FFF" w14:paraId="3C6870F7" w14:textId="77777777" w:rsidTr="005128C5">
        <w:tc>
          <w:tcPr>
            <w:tcW w:w="2235" w:type="dxa"/>
            <w:tcBorders>
              <w:top w:val="nil"/>
            </w:tcBorders>
          </w:tcPr>
          <w:p w14:paraId="25C215BD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TCM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ymptom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nil"/>
            </w:tcBorders>
          </w:tcPr>
          <w:p w14:paraId="21C8A976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01" w:type="dxa"/>
            <w:tcBorders>
              <w:top w:val="nil"/>
            </w:tcBorders>
          </w:tcPr>
          <w:p w14:paraId="2A19D761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ever,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version to cold, sweat,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eadache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dy pain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sal congestion, runny nose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ry mouth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re throat,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iminished sense of smell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iminished sense of taste,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ugh,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pectoration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est tightness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hortness of breath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atigue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, a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rexia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iarrhoea</w:t>
            </w:r>
            <w:proofErr w:type="spellEnd"/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stipation</w:t>
            </w:r>
          </w:p>
        </w:tc>
      </w:tr>
      <w:tr w:rsidR="007C2AEB" w:rsidRPr="007E3FFF" w14:paraId="20EA0F87" w14:textId="77777777" w:rsidTr="005128C5">
        <w:tc>
          <w:tcPr>
            <w:tcW w:w="2235" w:type="dxa"/>
          </w:tcPr>
          <w:p w14:paraId="0DC28D93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B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lood gas 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values</w:t>
            </w:r>
          </w:p>
        </w:tc>
        <w:tc>
          <w:tcPr>
            <w:tcW w:w="992" w:type="dxa"/>
          </w:tcPr>
          <w:p w14:paraId="7BBDEBB5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301" w:type="dxa"/>
          </w:tcPr>
          <w:p w14:paraId="40087E82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aO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,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aO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 (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nder load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C2AEB" w:rsidRPr="007E3FFF" w14:paraId="3636AFC1" w14:textId="77777777" w:rsidTr="005128C5">
        <w:tc>
          <w:tcPr>
            <w:tcW w:w="2235" w:type="dxa"/>
          </w:tcPr>
          <w:p w14:paraId="4E6280C3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V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ral pneumonia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dicator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992" w:type="dxa"/>
          </w:tcPr>
          <w:p w14:paraId="33F2A70F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01" w:type="dxa"/>
          </w:tcPr>
          <w:p w14:paraId="7EFFCBB4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IgM</w:t>
            </w:r>
            <w:r w:rsidRPr="007E3FF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tibody titers</w:t>
            </w:r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 IgM</w:t>
            </w:r>
            <w:r w:rsidRPr="007E3FF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tibody</w:t>
            </w:r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 IgG</w:t>
            </w:r>
            <w:r w:rsidRPr="007E3FF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tibody titers</w:t>
            </w:r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 IgG</w:t>
            </w:r>
            <w:r w:rsidRPr="007E3FF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tibody</w:t>
            </w:r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, nCovORF1ab (nose), </w:t>
            </w:r>
            <w:proofErr w:type="spellStart"/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CoV</w:t>
            </w:r>
            <w:proofErr w:type="spellEnd"/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NP (nose), nCovORF1ab (</w:t>
            </w:r>
            <w:r w:rsidRPr="007E3FFF">
              <w:rPr>
                <w:rFonts w:ascii="Times New Roman" w:hAnsi="Times New Roman" w:cs="Times New Roman"/>
                <w:bCs/>
                <w:sz w:val="18"/>
                <w:szCs w:val="18"/>
              </w:rPr>
              <w:t>oropharyngeal</w:t>
            </w:r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), </w:t>
            </w:r>
            <w:proofErr w:type="spellStart"/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CoV</w:t>
            </w:r>
            <w:proofErr w:type="spellEnd"/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NP (</w:t>
            </w:r>
            <w:r w:rsidRPr="007E3FFF">
              <w:rPr>
                <w:rFonts w:ascii="Times New Roman" w:hAnsi="Times New Roman" w:cs="Times New Roman"/>
                <w:bCs/>
                <w:sz w:val="18"/>
                <w:szCs w:val="18"/>
              </w:rPr>
              <w:t>oropharyngeal</w:t>
            </w:r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), </w:t>
            </w:r>
            <w:r w:rsidRPr="007E3FFF">
              <w:rPr>
                <w:rFonts w:ascii="Times New Roman" w:hAnsi="Times New Roman" w:cs="Times New Roman"/>
                <w:bCs/>
                <w:sz w:val="18"/>
                <w:szCs w:val="18"/>
              </w:rPr>
              <w:t>COVID-19 nucleic acid test</w:t>
            </w:r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nose), </w:t>
            </w:r>
            <w:r w:rsidRPr="007E3FFF">
              <w:rPr>
                <w:rFonts w:ascii="Times New Roman" w:hAnsi="Times New Roman" w:cs="Times New Roman"/>
                <w:bCs/>
                <w:sz w:val="18"/>
                <w:szCs w:val="18"/>
              </w:rPr>
              <w:t>COVID-19 nucleic acid test</w:t>
            </w:r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7E3FFF">
              <w:rPr>
                <w:rFonts w:ascii="Times New Roman" w:hAnsi="Times New Roman" w:cs="Times New Roman"/>
                <w:bCs/>
                <w:sz w:val="18"/>
                <w:szCs w:val="18"/>
              </w:rPr>
              <w:t>oropharyngeal</w:t>
            </w:r>
            <w:r w:rsidRPr="007E3FF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</w:tr>
      <w:tr w:rsidR="007C2AEB" w:rsidRPr="007E3FFF" w14:paraId="7B6F3573" w14:textId="77777777" w:rsidTr="005128C5">
        <w:tc>
          <w:tcPr>
            <w:tcW w:w="2235" w:type="dxa"/>
          </w:tcPr>
          <w:p w14:paraId="6B014039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B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ochemical indicator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992" w:type="dxa"/>
          </w:tcPr>
          <w:p w14:paraId="2A09C4FE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01" w:type="dxa"/>
          </w:tcPr>
          <w:p w14:paraId="53D70888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TBLL, UREG, CREA, DBIL, IBIL, TP, ALB, GLO, A.G, GLU, UA, TG, TCHO, HDL.C, LDL.C, MCK.MB, CK, ALT, AST, ALT, LDH, HBDH, K, Na, Cl, HCO3, AMY</w:t>
            </w:r>
          </w:p>
        </w:tc>
      </w:tr>
      <w:tr w:rsidR="007C2AEB" w:rsidRPr="007E3FFF" w14:paraId="4594268F" w14:textId="77777777" w:rsidTr="005128C5">
        <w:tc>
          <w:tcPr>
            <w:tcW w:w="2235" w:type="dxa"/>
          </w:tcPr>
          <w:p w14:paraId="74627A21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B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ood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outine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dicator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992" w:type="dxa"/>
          </w:tcPr>
          <w:p w14:paraId="00F43FD9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01" w:type="dxa"/>
          </w:tcPr>
          <w:p w14:paraId="3542250D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WBC, NEU, LYM, MON, EOS, BAS, NEU%, LYM%, MON%, EOS%, BAS%, HGB, RBC, HCT, MCV, MCH, MCHC, RDW-CV, RDW-SD, PLT, MPV, PCT, PDW, NRBC, NRBC%, P.LCR, CRP, P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ocalcitonin</w:t>
            </w: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, SAA, IL-6</w:t>
            </w:r>
          </w:p>
        </w:tc>
      </w:tr>
      <w:tr w:rsidR="007C2AEB" w:rsidRPr="007E3FFF" w14:paraId="0BA2870D" w14:textId="77777777" w:rsidTr="005128C5">
        <w:tc>
          <w:tcPr>
            <w:tcW w:w="2235" w:type="dxa"/>
          </w:tcPr>
          <w:p w14:paraId="5F982230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C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agulation indicators</w:t>
            </w:r>
          </w:p>
        </w:tc>
        <w:tc>
          <w:tcPr>
            <w:tcW w:w="992" w:type="dxa"/>
          </w:tcPr>
          <w:p w14:paraId="6A6472B0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1" w:type="dxa"/>
          </w:tcPr>
          <w:p w14:paraId="2A90AF51" w14:textId="77777777" w:rsidR="007C2AEB" w:rsidRPr="007E3FFF" w:rsidRDefault="007C2AEB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-D</w:t>
            </w:r>
          </w:p>
        </w:tc>
      </w:tr>
    </w:tbl>
    <w:p w14:paraId="7523C247" w14:textId="77777777" w:rsidR="007C2AEB" w:rsidRPr="007E3FFF" w:rsidRDefault="007C2AEB" w:rsidP="007C2AEB">
      <w:pPr>
        <w:pStyle w:val="Pa11"/>
      </w:pPr>
    </w:p>
    <w:p w14:paraId="0243E7D9" w14:textId="77777777" w:rsidR="00132FD8" w:rsidRDefault="00132FD8"/>
    <w:sectPr w:rsidR="00132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55298" w14:textId="77777777" w:rsidR="009F4BF7" w:rsidRDefault="009F4BF7" w:rsidP="007C2AEB">
      <w:r>
        <w:separator/>
      </w:r>
    </w:p>
  </w:endnote>
  <w:endnote w:type="continuationSeparator" w:id="0">
    <w:p w14:paraId="35E608F4" w14:textId="77777777" w:rsidR="009F4BF7" w:rsidRDefault="009F4BF7" w:rsidP="007C2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38A839" w14:textId="77777777" w:rsidR="009F4BF7" w:rsidRDefault="009F4BF7" w:rsidP="007C2AEB">
      <w:r>
        <w:separator/>
      </w:r>
    </w:p>
  </w:footnote>
  <w:footnote w:type="continuationSeparator" w:id="0">
    <w:p w14:paraId="2A0FA1E1" w14:textId="77777777" w:rsidR="009F4BF7" w:rsidRDefault="009F4BF7" w:rsidP="007C2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FD8"/>
    <w:rsid w:val="000D2AF8"/>
    <w:rsid w:val="00132FD8"/>
    <w:rsid w:val="004950EC"/>
    <w:rsid w:val="006F7006"/>
    <w:rsid w:val="007C2AEB"/>
    <w:rsid w:val="007C7C3B"/>
    <w:rsid w:val="009F4BF7"/>
    <w:rsid w:val="00B7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9D920"/>
  <w15:chartTrackingRefBased/>
  <w15:docId w15:val="{DD775D9A-434A-4B4F-87D9-2A53A1250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AEB"/>
    <w:pPr>
      <w:widowControl w:val="0"/>
      <w:spacing w:after="0" w:line="240" w:lineRule="auto"/>
      <w:jc w:val="both"/>
    </w:pPr>
    <w:rPr>
      <w:rFonts w:ascii="Calibri" w:eastAsia="SimSun" w:hAnsi="Calibri" w:cs="SimSu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FD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FD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FD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FD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FD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FD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FD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FD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FD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FD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F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F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FD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FD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FD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FD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FD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FD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32F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2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FD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2F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FD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2F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FD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2F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F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F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FD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C2AEB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C2A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2AEB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C2AEB"/>
    <w:rPr>
      <w:sz w:val="18"/>
      <w:szCs w:val="18"/>
    </w:rPr>
  </w:style>
  <w:style w:type="table" w:styleId="TableGrid">
    <w:name w:val="Table Grid"/>
    <w:basedOn w:val="TableNormal"/>
    <w:autoRedefine/>
    <w:uiPriority w:val="99"/>
    <w:qFormat/>
    <w:rsid w:val="007C2AE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">
    <w:name w:val="Pa11"/>
    <w:basedOn w:val="Normal"/>
    <w:next w:val="Normal"/>
    <w:autoRedefine/>
    <w:uiPriority w:val="99"/>
    <w:qFormat/>
    <w:rsid w:val="007C2AEB"/>
    <w:pPr>
      <w:autoSpaceDE w:val="0"/>
      <w:autoSpaceDN w:val="0"/>
      <w:adjustRightInd w:val="0"/>
      <w:spacing w:line="191" w:lineRule="atLeast"/>
      <w:jc w:val="left"/>
    </w:pPr>
    <w:rPr>
      <w:rFonts w:ascii="Times New Roman" w:hAnsi="Times New Roman" w:cs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40725080@qq.com</dc:creator>
  <cp:keywords/>
  <dc:description/>
  <cp:lastModifiedBy>Janel Pangilinan (JMIR)</cp:lastModifiedBy>
  <cp:revision>3</cp:revision>
  <dcterms:created xsi:type="dcterms:W3CDTF">2025-07-04T18:51:00Z</dcterms:created>
  <dcterms:modified xsi:type="dcterms:W3CDTF">2025-07-04T18:51:00Z</dcterms:modified>
</cp:coreProperties>
</file>